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03F" w:rsidRPr="005F44CB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8 </w:t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</w:p>
    <w:p w:rsidR="0012303F" w:rsidRPr="00921EF8" w:rsidRDefault="0012303F" w:rsidP="0012303F">
      <w:pPr>
        <w:rPr>
          <w:rFonts w:ascii="Arial" w:hAnsi="Arial" w:cs="Arial"/>
          <w:color w:val="000000"/>
          <w:sz w:val="20"/>
          <w:szCs w:val="20"/>
        </w:rPr>
      </w:pPr>
      <w:r w:rsidRPr="00921EF8">
        <w:rPr>
          <w:rFonts w:ascii="Arial" w:hAnsi="Arial" w:cs="Arial"/>
          <w:color w:val="000000"/>
          <w:sz w:val="20"/>
          <w:szCs w:val="20"/>
        </w:rPr>
        <w:t>Summary of hierarchical regression analysis for institutional public communication activity - public events (N=1243)</w:t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  <w:r w:rsidRPr="00921EF8">
        <w:rPr>
          <w:rFonts w:ascii="Arial" w:hAnsi="Arial" w:cs="Arial"/>
          <w:color w:val="000000"/>
          <w:sz w:val="20"/>
          <w:szCs w:val="20"/>
        </w:rPr>
        <w:tab/>
      </w:r>
    </w:p>
    <w:p w:rsidR="0012303F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1625" w:type="dxa"/>
        <w:tblLook w:val="04A0" w:firstRow="1" w:lastRow="0" w:firstColumn="1" w:lastColumn="0" w:noHBand="0" w:noVBand="1"/>
      </w:tblPr>
      <w:tblGrid>
        <w:gridCol w:w="3339"/>
        <w:gridCol w:w="295"/>
        <w:gridCol w:w="1099"/>
        <w:gridCol w:w="1122"/>
        <w:gridCol w:w="1627"/>
        <w:gridCol w:w="295"/>
        <w:gridCol w:w="1097"/>
        <w:gridCol w:w="1122"/>
        <w:gridCol w:w="1629"/>
      </w:tblGrid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1: Context variabl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budget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chn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l &amp; Heal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iti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8***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0***</w:t>
            </w:r>
          </w:p>
        </w:tc>
      </w:tr>
      <w:tr w:rsidR="0012303F" w:rsidTr="00192B13">
        <w:trPr>
          <w:trHeight w:val="263"/>
        </w:trPr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2: PC-related variabl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 researcher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ffing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change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3***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06***</w:t>
            </w:r>
          </w:p>
        </w:tc>
      </w:tr>
      <w:tr w:rsidR="0012303F" w:rsidTr="00192B13">
        <w:trPr>
          <w:trHeight w:val="263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303F" w:rsidRDefault="0012303F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5  *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01  **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.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03F" w:rsidRDefault="0012303F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12303F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12303F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12303F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12303F" w:rsidRDefault="0012303F" w:rsidP="0012303F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7D10B2" w:rsidRDefault="007D10B2"/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03F"/>
    <w:rsid w:val="0012303F"/>
    <w:rsid w:val="007D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8:00Z</dcterms:created>
  <dcterms:modified xsi:type="dcterms:W3CDTF">2020-06-19T11:08:00Z</dcterms:modified>
</cp:coreProperties>
</file>